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287" w:type="dxa"/>
        <w:tblLook w:val="04A0" w:firstRow="1" w:lastRow="0" w:firstColumn="1" w:lastColumn="0" w:noHBand="0" w:noVBand="1"/>
      </w:tblPr>
      <w:tblGrid>
        <w:gridCol w:w="1370"/>
        <w:gridCol w:w="1508"/>
        <w:gridCol w:w="1318"/>
        <w:gridCol w:w="1318"/>
        <w:gridCol w:w="1370"/>
        <w:gridCol w:w="1370"/>
      </w:tblGrid>
      <w:tr w:rsidR="00211F91" w:rsidRPr="00E02BC2" w14:paraId="6E5AB611" w14:textId="77777777" w:rsidTr="00C04B7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14:paraId="375F9341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0EE0A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8F624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 </w:t>
            </w:r>
            <w:r w:rsidRPr="00E02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Species 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6763E6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0377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C8518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 </w:t>
            </w:r>
          </w:p>
        </w:tc>
      </w:tr>
      <w:tr w:rsidR="00211F91" w:rsidRPr="00E02BC2" w14:paraId="5048B2AE" w14:textId="77777777" w:rsidTr="00C04B7C">
        <w:trPr>
          <w:trHeight w:val="300"/>
        </w:trPr>
        <w:tc>
          <w:tcPr>
            <w:tcW w:w="0" w:type="auto"/>
          </w:tcPr>
          <w:p w14:paraId="2907ADE7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Species 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736FC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F520A2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1E4CF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399B7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CC404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</w:tr>
      <w:tr w:rsidR="00211F91" w:rsidRPr="00E02BC2" w14:paraId="155A779D" w14:textId="77777777" w:rsidTr="00C04B7C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</w:tcPr>
          <w:p w14:paraId="0FFBA643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262524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ing history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6BB6E4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53F003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2BA338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216632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</w:tr>
      <w:tr w:rsidR="00211F91" w:rsidRPr="005B0B84" w14:paraId="10B8976C" w14:textId="77777777" w:rsidTr="00C04B7C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</w:tcPr>
          <w:p w14:paraId="4AAB87A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2015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17F94F7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682A146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C71B03A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0828AF2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B1932A3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  <w:tr w:rsidR="00211F91" w:rsidRPr="005B0B84" w14:paraId="03635E57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495B59F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54EC1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1F8B3295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04A42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D8E70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E0499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55</w:t>
            </w:r>
          </w:p>
        </w:tc>
      </w:tr>
      <w:tr w:rsidR="00211F91" w:rsidRPr="005B0B84" w14:paraId="635437CA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626F3B8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09196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E2D16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97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28D4A01A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EC9A2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A0A91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1.000</w:t>
            </w:r>
          </w:p>
        </w:tc>
      </w:tr>
      <w:tr w:rsidR="00211F91" w:rsidRPr="005B0B84" w14:paraId="5F767A09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0ED2311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6FF1F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07BA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33EA4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0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4136EBC6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EEBB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397</w:t>
            </w:r>
          </w:p>
        </w:tc>
      </w:tr>
      <w:tr w:rsidR="00211F91" w:rsidRPr="005B0B84" w14:paraId="18EA48DC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F34A01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E264A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FA47F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67E24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226DD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603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7949A275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  <w:tr w:rsidR="00211F91" w:rsidRPr="005B0B84" w14:paraId="2ADC4257" w14:textId="77777777" w:rsidTr="00C04B7C">
        <w:trPr>
          <w:trHeight w:val="300"/>
        </w:trPr>
        <w:tc>
          <w:tcPr>
            <w:tcW w:w="0" w:type="auto"/>
          </w:tcPr>
          <w:p w14:paraId="6EF9D831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7B974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4F1D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1D951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AB15E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36526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  <w:tr w:rsidR="00211F91" w:rsidRPr="005B0B84" w14:paraId="4B25D1FD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EE9CDC8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86B1D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6E82223B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82474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B22B9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EFF8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463</w:t>
            </w:r>
          </w:p>
        </w:tc>
      </w:tr>
      <w:tr w:rsidR="00211F91" w:rsidRPr="005B0B84" w14:paraId="15D3FB17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4F5A909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274BE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578E2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70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3B9B6A77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03471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8AB65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78</w:t>
            </w:r>
          </w:p>
        </w:tc>
      </w:tr>
      <w:tr w:rsidR="00211F91" w:rsidRPr="005B0B84" w14:paraId="051AE693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0545A1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07800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85D75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64858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492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22920EBE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C6065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96</w:t>
            </w:r>
          </w:p>
        </w:tc>
      </w:tr>
      <w:tr w:rsidR="00211F91" w:rsidRPr="005B0B84" w14:paraId="6C0797A0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40C4DBF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F8902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7C580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0AD0C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B6E45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4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6171F66D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  <w:tr w:rsidR="00211F91" w:rsidRPr="005B0B84" w14:paraId="0782661A" w14:textId="77777777" w:rsidTr="00C04B7C">
        <w:trPr>
          <w:trHeight w:val="300"/>
        </w:trPr>
        <w:tc>
          <w:tcPr>
            <w:tcW w:w="0" w:type="auto"/>
          </w:tcPr>
          <w:p w14:paraId="7A50C1C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68B18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2DA2E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8F4F9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ABB69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4ABE0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  <w:tr w:rsidR="00211F91" w:rsidRPr="005B0B84" w14:paraId="5748E7FB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093AFFD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34DC2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415AE4F1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DC6BE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E5505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06D2B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55</w:t>
            </w:r>
          </w:p>
        </w:tc>
      </w:tr>
      <w:tr w:rsidR="00211F91" w:rsidRPr="005B0B84" w14:paraId="46D8E841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2F86E76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27C62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A9B6F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93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4809D760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86700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3EC5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1.000</w:t>
            </w:r>
          </w:p>
        </w:tc>
      </w:tr>
      <w:tr w:rsidR="00211F91" w:rsidRPr="005B0B84" w14:paraId="18D9C205" w14:textId="77777777" w:rsidTr="00C04B7C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A52D38B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A2B61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EDE57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468A0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7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14:paraId="507EA4BB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27546" w14:textId="77777777" w:rsidR="00211F91" w:rsidRPr="00BE3E7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E3E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ZW"/>
              </w:rPr>
              <w:t>1.000</w:t>
            </w:r>
          </w:p>
        </w:tc>
      </w:tr>
      <w:tr w:rsidR="00211F91" w:rsidRPr="005B0B84" w14:paraId="3B28FF1C" w14:textId="77777777" w:rsidTr="00C04B7C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74F4E725" w14:textId="77777777" w:rsidR="00211F91" w:rsidRPr="00E02BC2" w:rsidRDefault="00211F91" w:rsidP="00C04B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547285" w14:textId="77777777" w:rsidR="00211F91" w:rsidRPr="00E02BC2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E02B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BA50BA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4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B7C584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21198A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  <w:r w:rsidRPr="005B0B8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  <w:t>0.00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000000" w:fill="BFBFBF"/>
            <w:noWrap/>
            <w:vAlign w:val="bottom"/>
            <w:hideMark/>
          </w:tcPr>
          <w:p w14:paraId="13DDB302" w14:textId="77777777" w:rsidR="00211F91" w:rsidRPr="005B0B84" w:rsidRDefault="00211F91" w:rsidP="00C04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ZW"/>
              </w:rPr>
            </w:pPr>
          </w:p>
        </w:tc>
      </w:tr>
    </w:tbl>
    <w:p w14:paraId="0F8E9835" w14:textId="77777777" w:rsidR="00F12E4B" w:rsidRDefault="00F12E4B"/>
    <w:sectPr w:rsidR="00F12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91"/>
    <w:rsid w:val="00211F91"/>
    <w:rsid w:val="00F1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1150"/>
  <w15:chartTrackingRefBased/>
  <w15:docId w15:val="{865FF0E3-CC0F-4A55-9DAC-6F93FD46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91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yo</dc:creator>
  <cp:keywords/>
  <dc:description/>
  <cp:lastModifiedBy>Sydney Moyo</cp:lastModifiedBy>
  <cp:revision>1</cp:revision>
  <dcterms:created xsi:type="dcterms:W3CDTF">2020-04-18T17:09:00Z</dcterms:created>
  <dcterms:modified xsi:type="dcterms:W3CDTF">2020-04-18T17:10:00Z</dcterms:modified>
</cp:coreProperties>
</file>